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C3E" w:rsidRDefault="00C56C3E"/>
    <w:p w:rsidR="00954CFA" w:rsidRDefault="00954CFA">
      <w:r w:rsidRPr="00954CFA">
        <w:rPr>
          <w:b/>
          <w:bCs/>
        </w:rPr>
        <w:t xml:space="preserve">Supplementary Table 1: Anonymised list of </w:t>
      </w:r>
      <w:r w:rsidR="001F21BD">
        <w:rPr>
          <w:b/>
          <w:bCs/>
        </w:rPr>
        <w:t>expert</w:t>
      </w:r>
      <w:r w:rsidRPr="00954CFA">
        <w:rPr>
          <w:b/>
          <w:bCs/>
        </w:rPr>
        <w:t>s who participated in the worksho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9"/>
        <w:gridCol w:w="2512"/>
        <w:gridCol w:w="1861"/>
      </w:tblGrid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pPr>
              <w:rPr>
                <w:b/>
                <w:bCs/>
              </w:rPr>
            </w:pPr>
            <w:r w:rsidRPr="00954CFA">
              <w:rPr>
                <w:b/>
                <w:bCs/>
              </w:rPr>
              <w:t>Organisation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pPr>
              <w:rPr>
                <w:b/>
                <w:bCs/>
              </w:rPr>
            </w:pPr>
            <w:r w:rsidRPr="00954CFA">
              <w:rPr>
                <w:b/>
                <w:bCs/>
              </w:rPr>
              <w:t>Position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pPr>
              <w:rPr>
                <w:b/>
                <w:bCs/>
              </w:rPr>
            </w:pPr>
            <w:r w:rsidRPr="00954CFA">
              <w:rPr>
                <w:b/>
                <w:bCs/>
              </w:rPr>
              <w:t>Sector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Health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Epidemiologist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Human healt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Agriculture Animal Industries and Fisheries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Senior Veterinary Offic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Animal healt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Agriculture Animal Industries and Fisheries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Senior Veterinary Offic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Animal healt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Conservation Through Public Health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Chief Veterinary Technician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Wildlife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Water and Environment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Environment Offic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Environment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Uganda National Meteorological Authority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 xml:space="preserve">Principal </w:t>
            </w:r>
            <w:proofErr w:type="spellStart"/>
            <w:r w:rsidRPr="00954CFA">
              <w:t>Meterologist</w:t>
            </w:r>
            <w:proofErr w:type="spellEnd"/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Climate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Water and Environment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Environment Offic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Environment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akerere School of Public Health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Lectur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Education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akerere University Walte</w:t>
            </w:r>
            <w:r w:rsidR="004573C0">
              <w:t>r</w:t>
            </w:r>
            <w:bookmarkStart w:id="0" w:name="_GoBack"/>
            <w:bookmarkEnd w:id="0"/>
            <w:r w:rsidR="004573C0">
              <w:t xml:space="preserve"> R</w:t>
            </w:r>
            <w:r w:rsidRPr="00954CFA">
              <w:t>eed Research Program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Virologist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Researc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Uganda Virus Research Institute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Biostatistician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Human healt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akerere University Walter</w:t>
            </w:r>
            <w:r w:rsidR="00AF4939">
              <w:t xml:space="preserve"> R</w:t>
            </w:r>
            <w:r w:rsidRPr="00954CFA">
              <w:t>eed Research Program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Virologist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Researc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Uganda National Meteorological Authority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Meteorologist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Climate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 xml:space="preserve">Infectious Diseases institute 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Biostatistician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Human healt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 xml:space="preserve">Makerere University </w:t>
            </w:r>
            <w:proofErr w:type="spellStart"/>
            <w:r w:rsidRPr="00954CFA">
              <w:t>Walterreed</w:t>
            </w:r>
            <w:proofErr w:type="spellEnd"/>
            <w:r w:rsidRPr="00954CFA">
              <w:t xml:space="preserve"> Research Program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Virologist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Healt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Uganda Virus Research Institute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One Health Project Manag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 xml:space="preserve">One </w:t>
            </w:r>
            <w:proofErr w:type="spellStart"/>
            <w:r w:rsidRPr="00954CFA">
              <w:t>Helalth</w:t>
            </w:r>
            <w:proofErr w:type="spellEnd"/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District Local Government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District Veterinary Offic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Local government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Health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Research Offic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Human health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Water and Environment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Environment Office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Environment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Ministry of Health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Biostatistician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Health information</w:t>
            </w:r>
          </w:p>
        </w:tc>
      </w:tr>
      <w:tr w:rsidR="00954CFA" w:rsidRPr="00954CFA" w:rsidTr="00954CFA">
        <w:trPr>
          <w:trHeight w:val="290"/>
        </w:trPr>
        <w:tc>
          <w:tcPr>
            <w:tcW w:w="4689" w:type="dxa"/>
            <w:noWrap/>
            <w:hideMark/>
          </w:tcPr>
          <w:p w:rsidR="00954CFA" w:rsidRPr="00954CFA" w:rsidRDefault="00954CFA">
            <w:r w:rsidRPr="00954CFA">
              <w:t>National Environment Management Authority</w:t>
            </w:r>
          </w:p>
        </w:tc>
        <w:tc>
          <w:tcPr>
            <w:tcW w:w="2512" w:type="dxa"/>
            <w:noWrap/>
            <w:hideMark/>
          </w:tcPr>
          <w:p w:rsidR="00954CFA" w:rsidRPr="00954CFA" w:rsidRDefault="00954CFA">
            <w:r w:rsidRPr="00954CFA">
              <w:t>Environment Inspector</w:t>
            </w:r>
          </w:p>
        </w:tc>
        <w:tc>
          <w:tcPr>
            <w:tcW w:w="1861" w:type="dxa"/>
            <w:noWrap/>
            <w:hideMark/>
          </w:tcPr>
          <w:p w:rsidR="00954CFA" w:rsidRPr="00954CFA" w:rsidRDefault="00954CFA">
            <w:r w:rsidRPr="00954CFA">
              <w:t>Environment</w:t>
            </w:r>
          </w:p>
        </w:tc>
      </w:tr>
    </w:tbl>
    <w:p w:rsidR="00954CFA" w:rsidRDefault="00954CFA"/>
    <w:sectPr w:rsidR="00954C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CFA"/>
    <w:rsid w:val="001F21BD"/>
    <w:rsid w:val="004573C0"/>
    <w:rsid w:val="00954CFA"/>
    <w:rsid w:val="00AF4939"/>
    <w:rsid w:val="00C5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E0231D"/>
  <w15:chartTrackingRefBased/>
  <w15:docId w15:val="{FF97D844-C449-4A0E-877F-0DE7B3E4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2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3</cp:revision>
  <dcterms:created xsi:type="dcterms:W3CDTF">2025-10-10T21:51:00Z</dcterms:created>
  <dcterms:modified xsi:type="dcterms:W3CDTF">2026-03-25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459079-0ebf-4dcd-9ed8-5f252d9e7403</vt:lpwstr>
  </property>
</Properties>
</file>